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016F" w:rsidRPr="005C0A77" w:rsidRDefault="00B2016F" w:rsidP="00B201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C0A77">
        <w:rPr>
          <w:rFonts w:ascii="Times New Roman" w:hAnsi="Times New Roman" w:cs="Times New Roman"/>
          <w:b/>
          <w:sz w:val="24"/>
          <w:szCs w:val="24"/>
          <w:lang w:val="en-US"/>
        </w:rPr>
        <w:t>Supplementary figure 1</w:t>
      </w:r>
      <w:r w:rsidRPr="00F5017F">
        <w:rPr>
          <w:rFonts w:ascii="Times New Roman" w:hAnsi="Times New Roman" w:cs="Times New Roman"/>
          <w:sz w:val="24"/>
          <w:szCs w:val="24"/>
          <w:lang w:val="en-US"/>
        </w:rPr>
        <w:t>: Copy number alterations in key oncogenes and tumor suppressor genes alter their expression in EOBRCA and LOBRCA</w:t>
      </w:r>
      <w:r w:rsidRPr="005C0A77">
        <w:rPr>
          <w:rFonts w:ascii="Times New Roman" w:hAnsi="Times New Roman" w:cs="Times New Roman"/>
          <w:sz w:val="24"/>
          <w:szCs w:val="24"/>
          <w:lang w:val="en-US"/>
        </w:rPr>
        <w:t xml:space="preserve">. Boxplots, showing the expression of the amplified and upregulated oncogenes </w:t>
      </w:r>
      <w:r w:rsidRPr="005C0A77">
        <w:rPr>
          <w:rFonts w:ascii="Times New Roman" w:hAnsi="Times New Roman" w:cs="Times New Roman"/>
          <w:i/>
          <w:sz w:val="24"/>
          <w:szCs w:val="24"/>
          <w:lang w:val="en-US"/>
        </w:rPr>
        <w:t>FOXM1, CDH6, CXCL10</w:t>
      </w:r>
      <w:r w:rsidRPr="005C0A7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5C0A77">
        <w:rPr>
          <w:rFonts w:ascii="Times New Roman" w:hAnsi="Times New Roman" w:cs="Times New Roman"/>
          <w:i/>
          <w:sz w:val="24"/>
          <w:szCs w:val="24"/>
          <w:lang w:val="en-US"/>
        </w:rPr>
        <w:t>PPP1R9B</w:t>
      </w:r>
      <w:r w:rsidRPr="005C0A77">
        <w:rPr>
          <w:rFonts w:ascii="Times New Roman" w:hAnsi="Times New Roman" w:cs="Times New Roman"/>
          <w:sz w:val="24"/>
          <w:szCs w:val="24"/>
          <w:lang w:val="en-US"/>
        </w:rPr>
        <w:t xml:space="preserve"> as well as deleted and downregulated candidate tumor suppressor </w:t>
      </w:r>
      <w:proofErr w:type="gramStart"/>
      <w:r w:rsidRPr="005C0A77">
        <w:rPr>
          <w:rFonts w:ascii="Times New Roman" w:hAnsi="Times New Roman" w:cs="Times New Roman"/>
          <w:sz w:val="24"/>
          <w:szCs w:val="24"/>
          <w:lang w:val="en-US"/>
        </w:rPr>
        <w:t xml:space="preserve">genes  </w:t>
      </w:r>
      <w:r w:rsidRPr="005C0A77">
        <w:rPr>
          <w:rFonts w:ascii="Times New Roman" w:hAnsi="Times New Roman" w:cs="Times New Roman"/>
          <w:i/>
          <w:sz w:val="24"/>
          <w:szCs w:val="24"/>
          <w:lang w:val="en-US"/>
        </w:rPr>
        <w:t>TGM3</w:t>
      </w:r>
      <w:proofErr w:type="gramEnd"/>
      <w:r w:rsidRPr="005C0A77">
        <w:rPr>
          <w:rFonts w:ascii="Times New Roman" w:hAnsi="Times New Roman" w:cs="Times New Roman"/>
          <w:i/>
          <w:sz w:val="24"/>
          <w:szCs w:val="24"/>
          <w:lang w:val="en-US"/>
        </w:rPr>
        <w:t>, SEZ6L, SLIT1</w:t>
      </w:r>
      <w:r w:rsidRPr="005C0A7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5C0A77">
        <w:rPr>
          <w:rFonts w:ascii="Times New Roman" w:hAnsi="Times New Roman" w:cs="Times New Roman"/>
          <w:i/>
          <w:sz w:val="24"/>
          <w:szCs w:val="24"/>
          <w:lang w:val="en-US"/>
        </w:rPr>
        <w:t>DMBT1</w:t>
      </w:r>
      <w:r w:rsidRPr="005C0A77">
        <w:rPr>
          <w:rFonts w:ascii="Times New Roman" w:hAnsi="Times New Roman" w:cs="Times New Roman"/>
          <w:sz w:val="24"/>
          <w:szCs w:val="24"/>
          <w:lang w:val="en-US"/>
        </w:rPr>
        <w:t xml:space="preserve"> in EOBRCA and LOBRCA.</w:t>
      </w:r>
    </w:p>
    <w:p w:rsidR="00B2016F" w:rsidRPr="005C0A77" w:rsidRDefault="00B2016F" w:rsidP="00B2016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2016F" w:rsidRPr="005C0A77" w:rsidRDefault="00B2016F" w:rsidP="00B2016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C0A77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lastRenderedPageBreak/>
        <w:drawing>
          <wp:anchor distT="0" distB="0" distL="114300" distR="114300" simplePos="0" relativeHeight="251659264" behindDoc="0" locked="0" layoutInCell="1" allowOverlap="1" wp14:anchorId="35E90DE6" wp14:editId="48C71076">
            <wp:simplePos x="0" y="0"/>
            <wp:positionH relativeFrom="column">
              <wp:posOffset>400050</wp:posOffset>
            </wp:positionH>
            <wp:positionV relativeFrom="paragraph">
              <wp:posOffset>142875</wp:posOffset>
            </wp:positionV>
            <wp:extent cx="5753100" cy="7915275"/>
            <wp:effectExtent l="0" t="0" r="0" b="9525"/>
            <wp:wrapSquare wrapText="bothSides"/>
            <wp:docPr id="1" name="Grafik 1" descr="Figure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Figure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79152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C0A77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  <w:bookmarkStart w:id="0" w:name="_GoBack"/>
      <w:bookmarkEnd w:id="0"/>
    </w:p>
    <w:p w:rsidR="0011376D" w:rsidRDefault="0011376D"/>
    <w:sectPr w:rsidR="001137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016F"/>
    <w:rsid w:val="0000607C"/>
    <w:rsid w:val="000114D4"/>
    <w:rsid w:val="00013816"/>
    <w:rsid w:val="00021672"/>
    <w:rsid w:val="0005390C"/>
    <w:rsid w:val="00054DD7"/>
    <w:rsid w:val="000606FA"/>
    <w:rsid w:val="00066247"/>
    <w:rsid w:val="00067157"/>
    <w:rsid w:val="0007184C"/>
    <w:rsid w:val="00086C60"/>
    <w:rsid w:val="000C08D5"/>
    <w:rsid w:val="000C6D39"/>
    <w:rsid w:val="000D2C4D"/>
    <w:rsid w:val="000D54CD"/>
    <w:rsid w:val="000D7EF4"/>
    <w:rsid w:val="000E29A1"/>
    <w:rsid w:val="000F1DD5"/>
    <w:rsid w:val="00103F4F"/>
    <w:rsid w:val="00106295"/>
    <w:rsid w:val="00110339"/>
    <w:rsid w:val="0011376D"/>
    <w:rsid w:val="00123877"/>
    <w:rsid w:val="00131891"/>
    <w:rsid w:val="00145413"/>
    <w:rsid w:val="0015368A"/>
    <w:rsid w:val="001612BF"/>
    <w:rsid w:val="001660E7"/>
    <w:rsid w:val="001719B1"/>
    <w:rsid w:val="00182482"/>
    <w:rsid w:val="00185CAF"/>
    <w:rsid w:val="001B30E9"/>
    <w:rsid w:val="001B54FA"/>
    <w:rsid w:val="001D0DE7"/>
    <w:rsid w:val="001F3770"/>
    <w:rsid w:val="00200693"/>
    <w:rsid w:val="00201AD6"/>
    <w:rsid w:val="00206C4E"/>
    <w:rsid w:val="00210D19"/>
    <w:rsid w:val="00226F45"/>
    <w:rsid w:val="002507B3"/>
    <w:rsid w:val="00270904"/>
    <w:rsid w:val="0028684E"/>
    <w:rsid w:val="0028719E"/>
    <w:rsid w:val="002937CC"/>
    <w:rsid w:val="002A2F72"/>
    <w:rsid w:val="002B43F6"/>
    <w:rsid w:val="002B7251"/>
    <w:rsid w:val="002C065E"/>
    <w:rsid w:val="002D56C5"/>
    <w:rsid w:val="002F755F"/>
    <w:rsid w:val="00346570"/>
    <w:rsid w:val="00354242"/>
    <w:rsid w:val="00355573"/>
    <w:rsid w:val="00355DA8"/>
    <w:rsid w:val="00367834"/>
    <w:rsid w:val="00375AD8"/>
    <w:rsid w:val="003A5B97"/>
    <w:rsid w:val="003B3295"/>
    <w:rsid w:val="0040604F"/>
    <w:rsid w:val="00412D89"/>
    <w:rsid w:val="004166C6"/>
    <w:rsid w:val="004379F1"/>
    <w:rsid w:val="00465757"/>
    <w:rsid w:val="00482BF2"/>
    <w:rsid w:val="004A5108"/>
    <w:rsid w:val="004C7B52"/>
    <w:rsid w:val="004D6868"/>
    <w:rsid w:val="004D7BB1"/>
    <w:rsid w:val="004E7CC6"/>
    <w:rsid w:val="004F3966"/>
    <w:rsid w:val="004F71ED"/>
    <w:rsid w:val="00505F1E"/>
    <w:rsid w:val="005323C3"/>
    <w:rsid w:val="00535282"/>
    <w:rsid w:val="005363B2"/>
    <w:rsid w:val="005372E8"/>
    <w:rsid w:val="005423E2"/>
    <w:rsid w:val="00554B7F"/>
    <w:rsid w:val="00561E62"/>
    <w:rsid w:val="00571B83"/>
    <w:rsid w:val="00582786"/>
    <w:rsid w:val="005940EC"/>
    <w:rsid w:val="005A119E"/>
    <w:rsid w:val="005B7F37"/>
    <w:rsid w:val="005C3AF4"/>
    <w:rsid w:val="005C4DB9"/>
    <w:rsid w:val="005E2FC6"/>
    <w:rsid w:val="005E602E"/>
    <w:rsid w:val="005F3B1F"/>
    <w:rsid w:val="00600C46"/>
    <w:rsid w:val="006054F9"/>
    <w:rsid w:val="006104D1"/>
    <w:rsid w:val="0062398B"/>
    <w:rsid w:val="006474B0"/>
    <w:rsid w:val="00650DEC"/>
    <w:rsid w:val="00670775"/>
    <w:rsid w:val="006774DF"/>
    <w:rsid w:val="0068166E"/>
    <w:rsid w:val="00687C6B"/>
    <w:rsid w:val="006A5FF8"/>
    <w:rsid w:val="006B2D51"/>
    <w:rsid w:val="006B42D3"/>
    <w:rsid w:val="006D29DC"/>
    <w:rsid w:val="006E790F"/>
    <w:rsid w:val="0070420B"/>
    <w:rsid w:val="00711127"/>
    <w:rsid w:val="00715293"/>
    <w:rsid w:val="00717FF0"/>
    <w:rsid w:val="007220B5"/>
    <w:rsid w:val="00723E31"/>
    <w:rsid w:val="00735135"/>
    <w:rsid w:val="007353FF"/>
    <w:rsid w:val="0074535A"/>
    <w:rsid w:val="00747A4D"/>
    <w:rsid w:val="00762281"/>
    <w:rsid w:val="007637FE"/>
    <w:rsid w:val="00770E54"/>
    <w:rsid w:val="00773605"/>
    <w:rsid w:val="007A12D2"/>
    <w:rsid w:val="007C0AD1"/>
    <w:rsid w:val="007D0AEA"/>
    <w:rsid w:val="007D1504"/>
    <w:rsid w:val="007D3026"/>
    <w:rsid w:val="008125A7"/>
    <w:rsid w:val="008138BE"/>
    <w:rsid w:val="00814289"/>
    <w:rsid w:val="00816C6F"/>
    <w:rsid w:val="008205F4"/>
    <w:rsid w:val="0082328B"/>
    <w:rsid w:val="00834602"/>
    <w:rsid w:val="00834773"/>
    <w:rsid w:val="00835A65"/>
    <w:rsid w:val="008430BB"/>
    <w:rsid w:val="008507BB"/>
    <w:rsid w:val="00854347"/>
    <w:rsid w:val="00860DEF"/>
    <w:rsid w:val="008659DA"/>
    <w:rsid w:val="00882B51"/>
    <w:rsid w:val="008A0F0B"/>
    <w:rsid w:val="008A3E30"/>
    <w:rsid w:val="008D08D5"/>
    <w:rsid w:val="008D2D41"/>
    <w:rsid w:val="008E3BF3"/>
    <w:rsid w:val="008E7FF7"/>
    <w:rsid w:val="008F5B18"/>
    <w:rsid w:val="009114A5"/>
    <w:rsid w:val="0091456D"/>
    <w:rsid w:val="00914646"/>
    <w:rsid w:val="0092591E"/>
    <w:rsid w:val="00934FEA"/>
    <w:rsid w:val="00935AA8"/>
    <w:rsid w:val="00982602"/>
    <w:rsid w:val="00982B87"/>
    <w:rsid w:val="009B71BE"/>
    <w:rsid w:val="009E61DD"/>
    <w:rsid w:val="009F1CA8"/>
    <w:rsid w:val="00A10E13"/>
    <w:rsid w:val="00A16FB9"/>
    <w:rsid w:val="00A20C66"/>
    <w:rsid w:val="00A24E1D"/>
    <w:rsid w:val="00A26324"/>
    <w:rsid w:val="00A36075"/>
    <w:rsid w:val="00A42F41"/>
    <w:rsid w:val="00A43E34"/>
    <w:rsid w:val="00A47FC7"/>
    <w:rsid w:val="00A51027"/>
    <w:rsid w:val="00A65C50"/>
    <w:rsid w:val="00A75D16"/>
    <w:rsid w:val="00A7754D"/>
    <w:rsid w:val="00A83AF4"/>
    <w:rsid w:val="00A83DDA"/>
    <w:rsid w:val="00A92717"/>
    <w:rsid w:val="00AA3D73"/>
    <w:rsid w:val="00AD1311"/>
    <w:rsid w:val="00AD3AAF"/>
    <w:rsid w:val="00AF3D8F"/>
    <w:rsid w:val="00B171CC"/>
    <w:rsid w:val="00B2016F"/>
    <w:rsid w:val="00B46004"/>
    <w:rsid w:val="00B760AA"/>
    <w:rsid w:val="00B81B15"/>
    <w:rsid w:val="00B81FC7"/>
    <w:rsid w:val="00B93599"/>
    <w:rsid w:val="00B968D0"/>
    <w:rsid w:val="00B97853"/>
    <w:rsid w:val="00BB4F20"/>
    <w:rsid w:val="00BC2E71"/>
    <w:rsid w:val="00BE1222"/>
    <w:rsid w:val="00BF527E"/>
    <w:rsid w:val="00C019EF"/>
    <w:rsid w:val="00C10556"/>
    <w:rsid w:val="00C33D08"/>
    <w:rsid w:val="00C355BB"/>
    <w:rsid w:val="00C4686C"/>
    <w:rsid w:val="00C77D3C"/>
    <w:rsid w:val="00C87683"/>
    <w:rsid w:val="00CA49CA"/>
    <w:rsid w:val="00CB7D75"/>
    <w:rsid w:val="00CE3AF6"/>
    <w:rsid w:val="00CE4EC7"/>
    <w:rsid w:val="00CF0A66"/>
    <w:rsid w:val="00D1715F"/>
    <w:rsid w:val="00D208FD"/>
    <w:rsid w:val="00D2645E"/>
    <w:rsid w:val="00D2680B"/>
    <w:rsid w:val="00D27A5C"/>
    <w:rsid w:val="00D31516"/>
    <w:rsid w:val="00D65F43"/>
    <w:rsid w:val="00D902CF"/>
    <w:rsid w:val="00D91EDD"/>
    <w:rsid w:val="00D9729C"/>
    <w:rsid w:val="00DA4BE6"/>
    <w:rsid w:val="00DA7517"/>
    <w:rsid w:val="00DC5AAF"/>
    <w:rsid w:val="00DC61D0"/>
    <w:rsid w:val="00DD0D99"/>
    <w:rsid w:val="00DD7F2D"/>
    <w:rsid w:val="00DE29DB"/>
    <w:rsid w:val="00E0699D"/>
    <w:rsid w:val="00E13399"/>
    <w:rsid w:val="00E24E37"/>
    <w:rsid w:val="00E314DE"/>
    <w:rsid w:val="00E335BE"/>
    <w:rsid w:val="00E44263"/>
    <w:rsid w:val="00E5305C"/>
    <w:rsid w:val="00E538D0"/>
    <w:rsid w:val="00E60C29"/>
    <w:rsid w:val="00E73AEC"/>
    <w:rsid w:val="00EC0833"/>
    <w:rsid w:val="00EC74D2"/>
    <w:rsid w:val="00EE11FA"/>
    <w:rsid w:val="00EE39C0"/>
    <w:rsid w:val="00EE586B"/>
    <w:rsid w:val="00EF01CE"/>
    <w:rsid w:val="00EF6413"/>
    <w:rsid w:val="00F1081F"/>
    <w:rsid w:val="00F26E44"/>
    <w:rsid w:val="00F53641"/>
    <w:rsid w:val="00F67A27"/>
    <w:rsid w:val="00F71E68"/>
    <w:rsid w:val="00F866A1"/>
    <w:rsid w:val="00F87CBC"/>
    <w:rsid w:val="00FA0113"/>
    <w:rsid w:val="00FA0C6A"/>
    <w:rsid w:val="00FB2EAE"/>
    <w:rsid w:val="00FB5B59"/>
    <w:rsid w:val="00FE70A9"/>
    <w:rsid w:val="00FE7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83A0E4-7F10-446F-BE2F-6AD92E9EF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kokila Palaniappan</dc:creator>
  <cp:keywords/>
  <dc:description/>
  <cp:lastModifiedBy>Rajakokila Palaniappan</cp:lastModifiedBy>
  <cp:revision>1</cp:revision>
  <dcterms:created xsi:type="dcterms:W3CDTF">2022-10-26T02:20:00Z</dcterms:created>
  <dcterms:modified xsi:type="dcterms:W3CDTF">2022-10-26T04:06:00Z</dcterms:modified>
</cp:coreProperties>
</file>